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2DA" w:rsidRPr="005C5124" w:rsidRDefault="00FF32DA" w:rsidP="00FF32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 xml:space="preserve">S27 </w:t>
      </w:r>
      <w:proofErr w:type="gramStart"/>
      <w:r w:rsidRPr="005C5124">
        <w:rPr>
          <w:rFonts w:ascii="Times New Roman" w:hAnsi="Times New Roman" w:cs="Times New Roman"/>
          <w:b/>
          <w:sz w:val="24"/>
          <w:szCs w:val="24"/>
        </w:rPr>
        <w:t>Fig :</w:t>
      </w:r>
      <w:proofErr w:type="gramEnd"/>
      <w:r w:rsidRPr="005C5124">
        <w:rPr>
          <w:rFonts w:ascii="Times New Roman" w:hAnsi="Times New Roman" w:cs="Times New Roman"/>
          <w:b/>
          <w:sz w:val="24"/>
          <w:szCs w:val="24"/>
        </w:rPr>
        <w:t xml:space="preserve"> Funnel plots assessing publication bias in the results for anger-in (&amp; -control)</w:t>
      </w:r>
    </w:p>
    <w:p w:rsidR="00FF32DA" w:rsidRPr="005C5124" w:rsidRDefault="00FF32DA" w:rsidP="00FF32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>27_1: anger-in</w:t>
      </w:r>
    </w:p>
    <w:p w:rsidR="00FF32DA" w:rsidRPr="005C5124" w:rsidRDefault="00FF32DA" w:rsidP="00FF32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2F2A472" wp14:editId="319B4BBC">
            <wp:extent cx="1636776" cy="1197864"/>
            <wp:effectExtent l="0" t="0" r="1905" b="254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3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776" cy="119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2DA" w:rsidRPr="005C5124" w:rsidRDefault="00FF32DA" w:rsidP="00FF32DA">
      <w:pPr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 xml:space="preserve">27_2 anger-control </w:t>
      </w:r>
    </w:p>
    <w:p w:rsidR="00FF32DA" w:rsidRPr="005C5124" w:rsidRDefault="00FF32DA" w:rsidP="00FF32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DB5261F" wp14:editId="19842DEF">
            <wp:extent cx="1636776" cy="1197864"/>
            <wp:effectExtent l="0" t="0" r="1905" b="254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3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776" cy="119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A1A" w:rsidRDefault="00A80A1A">
      <w:bookmarkStart w:id="0" w:name="_GoBack"/>
      <w:bookmarkEnd w:id="0"/>
    </w:p>
    <w:sectPr w:rsidR="00A80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CAB"/>
    <w:rsid w:val="000F0CAB"/>
    <w:rsid w:val="00A80A1A"/>
    <w:rsid w:val="00E2778C"/>
    <w:rsid w:val="00FF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2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D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2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D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1T00:52:00Z</dcterms:created>
  <dcterms:modified xsi:type="dcterms:W3CDTF">2021-01-21T00:52:00Z</dcterms:modified>
</cp:coreProperties>
</file>